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9D01F" w14:textId="6A8FB56D" w:rsidR="00496B77" w:rsidRPr="00EC5297" w:rsidRDefault="00496B77" w:rsidP="00496B77">
      <w:pPr>
        <w:pStyle w:val="NormalWeb"/>
        <w:spacing w:before="0" w:beforeAutospacing="0" w:after="0" w:afterAutospacing="0" w:line="360" w:lineRule="auto"/>
        <w:rPr>
          <w:rFonts w:ascii="Times" w:hAnsi="Times"/>
        </w:rPr>
      </w:pPr>
      <w:r>
        <w:rPr>
          <w:rFonts w:ascii="Times" w:hAnsi="Times"/>
          <w:b/>
          <w:bCs/>
          <w:color w:val="000000"/>
        </w:rPr>
        <w:t>Supplementary Material 2:</w:t>
      </w:r>
      <w:r w:rsidRPr="00EC5297">
        <w:rPr>
          <w:rFonts w:ascii="Times" w:hAnsi="Times"/>
          <w:b/>
          <w:bCs/>
          <w:color w:val="000000"/>
        </w:rPr>
        <w:t xml:space="preserve"> Instruments and calculations used to assess readability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9"/>
        <w:gridCol w:w="7591"/>
      </w:tblGrid>
      <w:tr w:rsidR="00496B77" w:rsidRPr="00EC5297" w14:paraId="662C980D" w14:textId="77777777" w:rsidTr="00C85218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1F27A" w14:textId="77777777" w:rsidR="00496B77" w:rsidRPr="00EC5297" w:rsidRDefault="00496B77" w:rsidP="00C852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" w:hAnsi="Times"/>
              </w:rPr>
            </w:pPr>
            <w:r w:rsidRPr="00EC5297">
              <w:rPr>
                <w:rFonts w:ascii="Times" w:hAnsi="Times"/>
                <w:color w:val="000000"/>
              </w:rPr>
              <w:t>Assessment Sc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01B84" w14:textId="77777777" w:rsidR="00496B77" w:rsidRPr="00EC5297" w:rsidRDefault="00496B77" w:rsidP="00C8521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Times" w:hAnsi="Times"/>
              </w:rPr>
            </w:pPr>
            <w:r w:rsidRPr="00EC5297">
              <w:rPr>
                <w:rFonts w:ascii="Times" w:hAnsi="Times"/>
                <w:color w:val="000000"/>
              </w:rPr>
              <w:t>Formula</w:t>
            </w:r>
          </w:p>
        </w:tc>
      </w:tr>
      <w:tr w:rsidR="00496B77" w:rsidRPr="00EC5297" w14:paraId="36F59BB5" w14:textId="77777777" w:rsidTr="00C85218">
        <w:trPr>
          <w:trHeight w:val="7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229BA" w14:textId="77777777" w:rsidR="00496B77" w:rsidRPr="00EC5297" w:rsidRDefault="00496B77" w:rsidP="00C85218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EC5297">
              <w:rPr>
                <w:rFonts w:ascii="Times" w:hAnsi="Times"/>
                <w:color w:val="000000"/>
              </w:rPr>
              <w:t>F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799D7" w14:textId="77777777" w:rsidR="00496B77" w:rsidRPr="00EC5297" w:rsidRDefault="00496B77" w:rsidP="00C85218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EC5297">
              <w:rPr>
                <w:rFonts w:ascii="Times" w:hAnsi="Times"/>
                <w:color w:val="000000"/>
              </w:rPr>
              <w:t>FRE = 206.835 − (84.6 × average # of syllables per word) − (1.015 × average # of words per sentence)</w:t>
            </w:r>
          </w:p>
        </w:tc>
      </w:tr>
      <w:tr w:rsidR="00496B77" w:rsidRPr="00EC5297" w14:paraId="56258FE9" w14:textId="77777777" w:rsidTr="00C85218">
        <w:trPr>
          <w:trHeight w:val="7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336FD" w14:textId="77777777" w:rsidR="00496B77" w:rsidRPr="00EC5297" w:rsidRDefault="00496B77" w:rsidP="00C85218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EC5297">
              <w:rPr>
                <w:rFonts w:ascii="Times" w:hAnsi="Times"/>
                <w:color w:val="000000"/>
              </w:rPr>
              <w:t>FK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13F49" w14:textId="77777777" w:rsidR="00496B77" w:rsidRPr="00EC5297" w:rsidRDefault="00496B77" w:rsidP="00C85218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EC5297">
              <w:rPr>
                <w:rFonts w:ascii="Times" w:hAnsi="Times"/>
                <w:color w:val="000000"/>
              </w:rPr>
              <w:t>FKG = (11.8 × average # of syllables per word) + (0.39 ×  average # of words per sentence)− 15.59</w:t>
            </w:r>
          </w:p>
        </w:tc>
      </w:tr>
      <w:tr w:rsidR="00496B77" w:rsidRPr="00EC5297" w14:paraId="7A721627" w14:textId="77777777" w:rsidTr="00C85218">
        <w:trPr>
          <w:trHeight w:val="6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6532C" w14:textId="77777777" w:rsidR="00496B77" w:rsidRPr="00EC5297" w:rsidRDefault="00496B77" w:rsidP="00C85218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EC5297">
              <w:rPr>
                <w:rFonts w:ascii="Times" w:hAnsi="Times"/>
                <w:color w:val="000000"/>
              </w:rPr>
              <w:t>SMO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1A4BC" w14:textId="77777777" w:rsidR="00496B77" w:rsidRPr="00EC5297" w:rsidRDefault="00496B77" w:rsidP="00C85218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EC5297">
              <w:rPr>
                <w:rFonts w:ascii="Times" w:hAnsi="Times"/>
                <w:color w:val="000000"/>
              </w:rPr>
              <w:t>SMOG</w:t>
            </w:r>
          </w:p>
          <w:p w14:paraId="04F9B3C4" w14:textId="77777777" w:rsidR="00496B77" w:rsidRPr="00EC5297" w:rsidRDefault="00496B77" w:rsidP="00C85218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EC5297">
              <w:rPr>
                <w:rFonts w:ascii="Times" w:hAnsi="Times"/>
                <w:color w:val="000000"/>
              </w:rPr>
              <w:t>= 1.0430 Number of polysyllabic words 30number of sentences  + 3.1291</w:t>
            </w:r>
          </w:p>
        </w:tc>
      </w:tr>
    </w:tbl>
    <w:p w14:paraId="05C8DFF7" w14:textId="73EE0A27" w:rsidR="00496B77" w:rsidRPr="00EC5297" w:rsidRDefault="00496B77" w:rsidP="00496B77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</w:rPr>
      </w:pPr>
      <w:r w:rsidRPr="00EC5297">
        <w:rPr>
          <w:rFonts w:ascii="Times" w:hAnsi="Times"/>
          <w:color w:val="000000"/>
        </w:rPr>
        <w:t xml:space="preserve">FRE: Flesch-Kincaid Reading Ease, FKG: Flesch Kincaid Grade Level, and SMOG: </w:t>
      </w:r>
      <w:r w:rsidRPr="00496B77">
        <w:rPr>
          <w:rFonts w:ascii="Times" w:hAnsi="Times"/>
          <w:color w:val="000000"/>
        </w:rPr>
        <w:t>Simple Measure of Gobbledygook Index</w:t>
      </w:r>
    </w:p>
    <w:p w14:paraId="0865DA1F" w14:textId="77777777" w:rsidR="005279A0" w:rsidRDefault="00496B77"/>
    <w:sectPr w:rsidR="005279A0" w:rsidSect="00021A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ĝ呐ܫ怀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B77"/>
    <w:rsid w:val="0002064B"/>
    <w:rsid w:val="00021A38"/>
    <w:rsid w:val="0002761E"/>
    <w:rsid w:val="000A6DD9"/>
    <w:rsid w:val="00133EFD"/>
    <w:rsid w:val="001D40DD"/>
    <w:rsid w:val="00211E2D"/>
    <w:rsid w:val="00265E22"/>
    <w:rsid w:val="00314895"/>
    <w:rsid w:val="00373C94"/>
    <w:rsid w:val="004303A9"/>
    <w:rsid w:val="00496B77"/>
    <w:rsid w:val="004F64E0"/>
    <w:rsid w:val="00602CC1"/>
    <w:rsid w:val="00632820"/>
    <w:rsid w:val="00675C8C"/>
    <w:rsid w:val="006C01E4"/>
    <w:rsid w:val="00765849"/>
    <w:rsid w:val="00783F10"/>
    <w:rsid w:val="00802C80"/>
    <w:rsid w:val="008C1266"/>
    <w:rsid w:val="008D5089"/>
    <w:rsid w:val="00916D36"/>
    <w:rsid w:val="009E737D"/>
    <w:rsid w:val="00A741AE"/>
    <w:rsid w:val="00AB3BF7"/>
    <w:rsid w:val="00AD4864"/>
    <w:rsid w:val="00C7417E"/>
    <w:rsid w:val="00CC716A"/>
    <w:rsid w:val="00CD1A3B"/>
    <w:rsid w:val="00DD616F"/>
    <w:rsid w:val="00E143E6"/>
    <w:rsid w:val="00E31CF6"/>
    <w:rsid w:val="00E320D7"/>
    <w:rsid w:val="00E43FB8"/>
    <w:rsid w:val="00F052F6"/>
    <w:rsid w:val="00F62061"/>
    <w:rsid w:val="00FA16E7"/>
    <w:rsid w:val="00FA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EE5FF"/>
  <w14:defaultImageDpi w14:val="32767"/>
  <w15:chartTrackingRefBased/>
  <w15:docId w15:val="{C881E18C-8D96-A740-9C55-1D0659029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6B77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C8C"/>
    <w:pPr>
      <w:spacing w:line="240" w:lineRule="auto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C8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496B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Philteos</dc:creator>
  <cp:keywords/>
  <dc:description/>
  <cp:lastModifiedBy>Justine Philteos</cp:lastModifiedBy>
  <cp:revision>1</cp:revision>
  <dcterms:created xsi:type="dcterms:W3CDTF">2021-05-24T17:36:00Z</dcterms:created>
  <dcterms:modified xsi:type="dcterms:W3CDTF">2021-05-24T17:37:00Z</dcterms:modified>
</cp:coreProperties>
</file>